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C3703" w14:textId="616D4460" w:rsidR="0067760D" w:rsidRPr="003C5D2F" w:rsidRDefault="0067760D" w:rsidP="0067760D">
      <w:pPr>
        <w:rPr>
          <w:color w:val="000000"/>
          <w:sz w:val="24"/>
          <w:szCs w:val="24"/>
        </w:rPr>
      </w:pPr>
      <w:r w:rsidRPr="003C5D2F">
        <w:rPr>
          <w:b/>
          <w:color w:val="000000"/>
          <w:sz w:val="24"/>
          <w:szCs w:val="24"/>
        </w:rPr>
        <w:t>Table S2 Dosage and Effects Between Pollutant Concentrations and the Effects in Test Lettuce.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3287"/>
        <w:gridCol w:w="3943"/>
        <w:gridCol w:w="1582"/>
        <w:gridCol w:w="4179"/>
        <w:gridCol w:w="1579"/>
      </w:tblGrid>
      <w:tr w:rsidR="0067760D" w:rsidRPr="003C5D2F" w14:paraId="66201CDE" w14:textId="77777777" w:rsidTr="009C4AA3">
        <w:tc>
          <w:tcPr>
            <w:tcW w:w="1128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8B72802" w14:textId="77777777" w:rsidR="0067760D" w:rsidRPr="003C5D2F" w:rsidRDefault="0067760D" w:rsidP="009C4AA3">
            <w:pPr>
              <w:spacing w:line="276" w:lineRule="auto"/>
              <w:jc w:val="left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896" w:type="pct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586BE3A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3C5D2F">
              <w:rPr>
                <w:color w:val="000000"/>
                <w:sz w:val="24"/>
                <w:szCs w:val="24"/>
              </w:rPr>
              <w:t>DnBP</w:t>
            </w:r>
            <w:proofErr w:type="spellEnd"/>
            <w:r w:rsidRPr="003C5D2F">
              <w:rPr>
                <w:color w:val="000000"/>
                <w:sz w:val="24"/>
                <w:szCs w:val="24"/>
              </w:rPr>
              <w:t xml:space="preserve"> treatment</w:t>
            </w:r>
          </w:p>
        </w:tc>
        <w:tc>
          <w:tcPr>
            <w:tcW w:w="1976" w:type="pct"/>
            <w:gridSpan w:val="2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0D3C875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DEHP treatment</w:t>
            </w:r>
          </w:p>
        </w:tc>
      </w:tr>
      <w:tr w:rsidR="0067760D" w:rsidRPr="003C5D2F" w14:paraId="5E49815C" w14:textId="77777777" w:rsidTr="009C4AA3">
        <w:tc>
          <w:tcPr>
            <w:tcW w:w="112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0066CF" w14:textId="77777777" w:rsidR="0067760D" w:rsidRPr="003C5D2F" w:rsidRDefault="0067760D" w:rsidP="009C4AA3">
            <w:pPr>
              <w:spacing w:line="276" w:lineRule="auto"/>
              <w:jc w:val="left"/>
              <w:rPr>
                <w:color w:val="000000"/>
                <w:sz w:val="24"/>
                <w:szCs w:val="24"/>
              </w:rPr>
            </w:pP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4FE33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Kinetic equation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8ACB0" w14:textId="77777777" w:rsidR="0067760D" w:rsidRPr="003C5D2F" w:rsidRDefault="0067760D" w:rsidP="009C4AA3">
            <w:pPr>
              <w:spacing w:line="360" w:lineRule="auto"/>
              <w:jc w:val="center"/>
              <w:rPr>
                <w:i/>
                <w:color w:val="000000"/>
                <w:sz w:val="24"/>
                <w:szCs w:val="24"/>
              </w:rPr>
            </w:pPr>
            <w:r w:rsidRPr="003C5D2F">
              <w:rPr>
                <w:i/>
                <w:color w:val="000000"/>
                <w:sz w:val="24"/>
                <w:szCs w:val="24"/>
              </w:rPr>
              <w:t>R</w:t>
            </w:r>
          </w:p>
        </w:tc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5C4B1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Kinetic equation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  <w:vAlign w:val="center"/>
          </w:tcPr>
          <w:p w14:paraId="17276B3B" w14:textId="77777777" w:rsidR="0067760D" w:rsidRPr="003C5D2F" w:rsidRDefault="0067760D" w:rsidP="009C4AA3">
            <w:pPr>
              <w:spacing w:line="360" w:lineRule="auto"/>
              <w:jc w:val="center"/>
              <w:rPr>
                <w:i/>
                <w:color w:val="000000"/>
                <w:sz w:val="24"/>
                <w:szCs w:val="24"/>
              </w:rPr>
            </w:pPr>
            <w:r w:rsidRPr="003C5D2F">
              <w:rPr>
                <w:i/>
                <w:color w:val="000000"/>
                <w:sz w:val="24"/>
                <w:szCs w:val="24"/>
              </w:rPr>
              <w:t>R</w:t>
            </w:r>
          </w:p>
        </w:tc>
      </w:tr>
      <w:tr w:rsidR="0067760D" w:rsidRPr="003C5D2F" w14:paraId="23BE0A3D" w14:textId="77777777" w:rsidTr="009C4AA3"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498D6" w14:textId="77777777" w:rsidR="0067760D" w:rsidRPr="003C5D2F" w:rsidRDefault="0067760D" w:rsidP="009C4AA3">
            <w:pPr>
              <w:spacing w:line="276" w:lineRule="auto"/>
              <w:jc w:val="left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 xml:space="preserve">Change in leaf area 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83197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 xml:space="preserve">y = 0.0101x - 0.0245 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B3649E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0.6390</w:t>
            </w:r>
          </w:p>
        </w:tc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7D77E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y = -0.0667x + 3.5879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2CB4D" w14:textId="77777777" w:rsidR="0067760D" w:rsidRPr="003C5D2F" w:rsidRDefault="0067760D" w:rsidP="009C4AA3">
            <w:pPr>
              <w:spacing w:line="360" w:lineRule="auto"/>
              <w:jc w:val="center"/>
              <w:rPr>
                <w:b/>
                <w:i/>
                <w:color w:val="000000"/>
                <w:sz w:val="24"/>
                <w:szCs w:val="24"/>
              </w:rPr>
            </w:pPr>
            <w:r w:rsidRPr="003C5D2F">
              <w:rPr>
                <w:b/>
                <w:i/>
                <w:color w:val="000000"/>
                <w:sz w:val="24"/>
                <w:szCs w:val="24"/>
              </w:rPr>
              <w:t>0.9948</w:t>
            </w:r>
          </w:p>
        </w:tc>
      </w:tr>
      <w:tr w:rsidR="0067760D" w:rsidRPr="003C5D2F" w14:paraId="49273BE5" w14:textId="77777777" w:rsidTr="009C4AA3"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B81A7" w14:textId="77777777" w:rsidR="0067760D" w:rsidRPr="003C5D2F" w:rsidRDefault="0067760D" w:rsidP="009C4AA3">
            <w:pPr>
              <w:spacing w:line="276" w:lineRule="auto"/>
              <w:jc w:val="left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 xml:space="preserve">Change in biomass 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9C60E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y = 5E-05x + 0.0142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FA728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0.1655</w:t>
            </w:r>
          </w:p>
        </w:tc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C797C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y = -0.0098x + 0.3569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D3641" w14:textId="77777777" w:rsidR="0067760D" w:rsidRPr="003C5D2F" w:rsidRDefault="0067760D" w:rsidP="009C4AA3">
            <w:pPr>
              <w:spacing w:line="360" w:lineRule="auto"/>
              <w:jc w:val="center"/>
              <w:rPr>
                <w:b/>
                <w:i/>
                <w:color w:val="000000"/>
                <w:sz w:val="24"/>
                <w:szCs w:val="24"/>
              </w:rPr>
            </w:pPr>
            <w:r w:rsidRPr="003C5D2F">
              <w:rPr>
                <w:b/>
                <w:i/>
                <w:color w:val="000000"/>
                <w:sz w:val="24"/>
                <w:szCs w:val="24"/>
              </w:rPr>
              <w:t>0.9246</w:t>
            </w:r>
          </w:p>
        </w:tc>
      </w:tr>
      <w:tr w:rsidR="0067760D" w:rsidRPr="003C5D2F" w14:paraId="226D16DF" w14:textId="77777777" w:rsidTr="009C4AA3"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1A9B2" w14:textId="77777777" w:rsidR="0067760D" w:rsidRPr="003C5D2F" w:rsidRDefault="0067760D" w:rsidP="009C4AA3">
            <w:pPr>
              <w:spacing w:line="276" w:lineRule="auto"/>
              <w:jc w:val="left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Change in total protein content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47BB8C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y = 0.0775x - 0.2041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2D84D" w14:textId="77777777" w:rsidR="0067760D" w:rsidRPr="003C5D2F" w:rsidRDefault="0067760D" w:rsidP="009C4AA3">
            <w:pPr>
              <w:spacing w:line="360" w:lineRule="auto"/>
              <w:jc w:val="center"/>
              <w:rPr>
                <w:b/>
                <w:i/>
                <w:color w:val="000000"/>
                <w:sz w:val="24"/>
                <w:szCs w:val="24"/>
              </w:rPr>
            </w:pPr>
            <w:r w:rsidRPr="003C5D2F">
              <w:rPr>
                <w:b/>
                <w:i/>
                <w:color w:val="000000"/>
                <w:sz w:val="24"/>
                <w:szCs w:val="24"/>
              </w:rPr>
              <w:t>0.9805</w:t>
            </w:r>
          </w:p>
        </w:tc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1039A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y = -0.0527x + 0.9944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3E7B5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0.6544</w:t>
            </w:r>
          </w:p>
        </w:tc>
      </w:tr>
      <w:tr w:rsidR="0067760D" w:rsidRPr="003C5D2F" w14:paraId="1159088C" w14:textId="77777777" w:rsidTr="009C4AA3"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133643" w14:textId="77777777" w:rsidR="0067760D" w:rsidRPr="003C5D2F" w:rsidRDefault="0067760D" w:rsidP="009C4AA3">
            <w:pPr>
              <w:spacing w:line="276" w:lineRule="auto"/>
              <w:jc w:val="left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Change in TSS content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158C98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y = 0.0644x + 0.4365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F7E69" w14:textId="77777777" w:rsidR="0067760D" w:rsidRPr="003C5D2F" w:rsidRDefault="0067760D" w:rsidP="009C4AA3">
            <w:pPr>
              <w:spacing w:line="360" w:lineRule="auto"/>
              <w:jc w:val="center"/>
              <w:rPr>
                <w:b/>
                <w:i/>
                <w:color w:val="000000"/>
                <w:sz w:val="24"/>
                <w:szCs w:val="24"/>
              </w:rPr>
            </w:pPr>
            <w:r w:rsidRPr="003C5D2F">
              <w:rPr>
                <w:b/>
                <w:i/>
                <w:color w:val="000000"/>
                <w:sz w:val="24"/>
                <w:szCs w:val="24"/>
              </w:rPr>
              <w:t>0.9472</w:t>
            </w:r>
          </w:p>
        </w:tc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137CC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y = 0.0221x + 0.3114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642AE" w14:textId="77777777" w:rsidR="0067760D" w:rsidRPr="003C5D2F" w:rsidRDefault="0067760D" w:rsidP="009C4AA3">
            <w:pPr>
              <w:spacing w:line="360" w:lineRule="auto"/>
              <w:jc w:val="center"/>
              <w:rPr>
                <w:b/>
                <w:i/>
                <w:color w:val="000000"/>
                <w:sz w:val="24"/>
                <w:szCs w:val="24"/>
              </w:rPr>
            </w:pPr>
            <w:r w:rsidRPr="003C5D2F">
              <w:rPr>
                <w:b/>
                <w:i/>
                <w:color w:val="000000"/>
                <w:sz w:val="24"/>
                <w:szCs w:val="24"/>
              </w:rPr>
              <w:t>0.9990</w:t>
            </w:r>
          </w:p>
        </w:tc>
      </w:tr>
      <w:tr w:rsidR="0067760D" w:rsidRPr="003C5D2F" w14:paraId="7905335E" w14:textId="77777777" w:rsidTr="009C4AA3"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995BD" w14:textId="77777777" w:rsidR="0067760D" w:rsidRPr="003C5D2F" w:rsidRDefault="0067760D" w:rsidP="009C4AA3">
            <w:pPr>
              <w:spacing w:line="276" w:lineRule="auto"/>
              <w:jc w:val="left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Change in FAA content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233F3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y = 0.1104x + 11.2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FC546" w14:textId="77777777" w:rsidR="0067760D" w:rsidRPr="003C5D2F" w:rsidRDefault="0067760D" w:rsidP="009C4AA3">
            <w:pPr>
              <w:spacing w:line="360" w:lineRule="auto"/>
              <w:jc w:val="center"/>
              <w:rPr>
                <w:b/>
                <w:i/>
                <w:color w:val="000000"/>
                <w:sz w:val="24"/>
                <w:szCs w:val="24"/>
              </w:rPr>
            </w:pPr>
            <w:r w:rsidRPr="003C5D2F">
              <w:rPr>
                <w:b/>
                <w:i/>
                <w:color w:val="000000"/>
                <w:sz w:val="24"/>
                <w:szCs w:val="24"/>
              </w:rPr>
              <w:t>0.8936</w:t>
            </w:r>
          </w:p>
        </w:tc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FD9A8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y = 0.0143x + 3.7624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DE9F6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0.6458</w:t>
            </w:r>
          </w:p>
        </w:tc>
      </w:tr>
      <w:tr w:rsidR="0067760D" w:rsidRPr="003C5D2F" w14:paraId="7B40DC9C" w14:textId="77777777" w:rsidTr="009C4AA3"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09568" w14:textId="77777777" w:rsidR="0067760D" w:rsidRPr="003C5D2F" w:rsidRDefault="0067760D" w:rsidP="009C4AA3">
            <w:pPr>
              <w:spacing w:line="276" w:lineRule="auto"/>
              <w:jc w:val="left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 xml:space="preserve">Change </w:t>
            </w:r>
            <w:bookmarkStart w:id="0" w:name="_Hlk527206276"/>
            <w:r w:rsidRPr="003C5D2F">
              <w:rPr>
                <w:color w:val="000000"/>
                <w:sz w:val="24"/>
                <w:szCs w:val="24"/>
              </w:rPr>
              <w:t>in •O</w:t>
            </w:r>
            <w:r w:rsidRPr="003C5D2F">
              <w:rPr>
                <w:color w:val="000000"/>
                <w:sz w:val="24"/>
                <w:szCs w:val="24"/>
                <w:vertAlign w:val="subscript"/>
              </w:rPr>
              <w:t>2</w:t>
            </w:r>
            <w:r w:rsidRPr="003C5D2F">
              <w:rPr>
                <w:color w:val="000000"/>
                <w:sz w:val="24"/>
                <w:szCs w:val="24"/>
                <w:vertAlign w:val="superscript"/>
              </w:rPr>
              <w:t>-</w:t>
            </w:r>
            <w:r w:rsidRPr="003C5D2F">
              <w:rPr>
                <w:color w:val="000000"/>
                <w:sz w:val="24"/>
                <w:szCs w:val="24"/>
              </w:rPr>
              <w:t xml:space="preserve"> activity</w:t>
            </w:r>
            <w:bookmarkEnd w:id="0"/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C0A526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y = 0.2447x + 2.7126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C91FF" w14:textId="77777777" w:rsidR="0067760D" w:rsidRPr="003C5D2F" w:rsidRDefault="0067760D" w:rsidP="009C4AA3">
            <w:pPr>
              <w:spacing w:line="360" w:lineRule="auto"/>
              <w:jc w:val="center"/>
              <w:rPr>
                <w:b/>
                <w:i/>
                <w:color w:val="000000"/>
                <w:sz w:val="24"/>
                <w:szCs w:val="24"/>
              </w:rPr>
            </w:pPr>
            <w:r w:rsidRPr="003C5D2F">
              <w:rPr>
                <w:b/>
                <w:i/>
                <w:color w:val="000000"/>
                <w:sz w:val="24"/>
                <w:szCs w:val="24"/>
              </w:rPr>
              <w:t>0.9636</w:t>
            </w:r>
          </w:p>
        </w:tc>
        <w:tc>
          <w:tcPr>
            <w:tcW w:w="1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9D2C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y = 0.0371x + 3.6555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71E43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0.2216</w:t>
            </w:r>
          </w:p>
        </w:tc>
      </w:tr>
      <w:tr w:rsidR="0067760D" w:rsidRPr="003C5D2F" w14:paraId="5B729D39" w14:textId="77777777" w:rsidTr="009C4AA3">
        <w:tc>
          <w:tcPr>
            <w:tcW w:w="112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5C4409" w14:textId="77777777" w:rsidR="0067760D" w:rsidRPr="003C5D2F" w:rsidRDefault="0067760D" w:rsidP="009C4AA3">
            <w:pPr>
              <w:spacing w:line="276" w:lineRule="auto"/>
              <w:jc w:val="left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 xml:space="preserve">Change in </w:t>
            </w:r>
            <w:proofErr w:type="spellStart"/>
            <w:r w:rsidRPr="003C5D2F">
              <w:rPr>
                <w:color w:val="000000"/>
                <w:sz w:val="24"/>
                <w:szCs w:val="24"/>
              </w:rPr>
              <w:t>Vc</w:t>
            </w:r>
            <w:proofErr w:type="spellEnd"/>
            <w:r w:rsidRPr="003C5D2F">
              <w:rPr>
                <w:color w:val="000000"/>
                <w:sz w:val="24"/>
                <w:szCs w:val="24"/>
              </w:rPr>
              <w:t xml:space="preserve"> content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AACE62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y = 0.443x + 12.738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BBC5986" w14:textId="77777777" w:rsidR="0067760D" w:rsidRPr="003C5D2F" w:rsidRDefault="0067760D" w:rsidP="009C4AA3">
            <w:pPr>
              <w:spacing w:line="360" w:lineRule="auto"/>
              <w:jc w:val="center"/>
              <w:rPr>
                <w:b/>
                <w:i/>
                <w:color w:val="000000"/>
                <w:sz w:val="24"/>
                <w:szCs w:val="24"/>
              </w:rPr>
            </w:pPr>
            <w:r w:rsidRPr="003C5D2F">
              <w:rPr>
                <w:b/>
                <w:i/>
                <w:color w:val="000000"/>
                <w:sz w:val="24"/>
                <w:szCs w:val="24"/>
              </w:rPr>
              <w:t>0.9676</w:t>
            </w:r>
          </w:p>
        </w:tc>
        <w:tc>
          <w:tcPr>
            <w:tcW w:w="143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3C344F1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y = 0.6264x + 11.462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38B488" w14:textId="77777777" w:rsidR="0067760D" w:rsidRPr="003C5D2F" w:rsidRDefault="0067760D" w:rsidP="009C4AA3">
            <w:pP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3C5D2F">
              <w:rPr>
                <w:color w:val="000000"/>
                <w:sz w:val="24"/>
                <w:szCs w:val="24"/>
              </w:rPr>
              <w:t>0.7115</w:t>
            </w:r>
          </w:p>
        </w:tc>
      </w:tr>
    </w:tbl>
    <w:p w14:paraId="656D5E85" w14:textId="14B785BB" w:rsidR="00AA7B8D" w:rsidRPr="0067760D" w:rsidRDefault="0067760D" w:rsidP="00C87F17">
      <w:pPr>
        <w:rPr>
          <w:rFonts w:hint="eastAsia"/>
          <w:color w:val="000000"/>
          <w:sz w:val="24"/>
          <w:szCs w:val="24"/>
        </w:rPr>
      </w:pPr>
      <w:r w:rsidRPr="003C5D2F">
        <w:rPr>
          <w:i/>
          <w:color w:val="000000"/>
          <w:sz w:val="24"/>
          <w:szCs w:val="24"/>
        </w:rPr>
        <w:t>R</w:t>
      </w:r>
      <w:r w:rsidRPr="003C5D2F">
        <w:rPr>
          <w:color w:val="000000"/>
          <w:sz w:val="24"/>
          <w:szCs w:val="24"/>
        </w:rPr>
        <w:t xml:space="preserve"> &lt; 0.4, the linear correlation is low; 0.4≤ </w:t>
      </w:r>
      <w:r w:rsidRPr="003C5D2F">
        <w:rPr>
          <w:i/>
          <w:color w:val="000000"/>
          <w:sz w:val="24"/>
          <w:szCs w:val="24"/>
        </w:rPr>
        <w:t>R</w:t>
      </w:r>
      <w:r w:rsidRPr="003C5D2F">
        <w:rPr>
          <w:color w:val="000000"/>
          <w:sz w:val="24"/>
          <w:szCs w:val="24"/>
        </w:rPr>
        <w:t xml:space="preserve"> &lt;0.7, the linear correlation is medium; 0.7≤ </w:t>
      </w:r>
      <w:r w:rsidRPr="003C5D2F">
        <w:rPr>
          <w:i/>
          <w:color w:val="000000"/>
          <w:sz w:val="24"/>
          <w:szCs w:val="24"/>
        </w:rPr>
        <w:t>R</w:t>
      </w:r>
      <w:r w:rsidRPr="003C5D2F">
        <w:rPr>
          <w:color w:val="000000"/>
          <w:sz w:val="24"/>
          <w:szCs w:val="24"/>
        </w:rPr>
        <w:t xml:space="preserve"> &lt;1, the linear correlation is high.</w:t>
      </w:r>
      <w:bookmarkStart w:id="1" w:name="_GoBack"/>
      <w:bookmarkEnd w:id="1"/>
    </w:p>
    <w:sectPr w:rsidR="00AA7B8D" w:rsidRPr="0067760D" w:rsidSect="00681BC4">
      <w:footerReference w:type="default" r:id="rId6"/>
      <w:pgSz w:w="16838" w:h="11906" w:orient="landscape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CD59C6" w14:textId="77777777" w:rsidR="00880704" w:rsidRDefault="00880704" w:rsidP="0067760D">
      <w:r>
        <w:separator/>
      </w:r>
    </w:p>
  </w:endnote>
  <w:endnote w:type="continuationSeparator" w:id="0">
    <w:p w14:paraId="74C2133C" w14:textId="77777777" w:rsidR="00880704" w:rsidRDefault="00880704" w:rsidP="00677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13D78F" w14:textId="77777777" w:rsidR="00325C66" w:rsidRDefault="00036C51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2</w:t>
    </w:r>
    <w:r>
      <w:rPr>
        <w:noProof/>
      </w:rPr>
      <w:fldChar w:fldCharType="end"/>
    </w:r>
  </w:p>
  <w:p w14:paraId="2B4137A2" w14:textId="77777777" w:rsidR="00325C66" w:rsidRDefault="0088070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93A36D" w14:textId="77777777" w:rsidR="00880704" w:rsidRDefault="00880704" w:rsidP="0067760D">
      <w:r>
        <w:separator/>
      </w:r>
    </w:p>
  </w:footnote>
  <w:footnote w:type="continuationSeparator" w:id="0">
    <w:p w14:paraId="15B9FF70" w14:textId="77777777" w:rsidR="00880704" w:rsidRDefault="00880704" w:rsidP="006776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700"/>
    <w:rsid w:val="00036C51"/>
    <w:rsid w:val="0067760D"/>
    <w:rsid w:val="00880704"/>
    <w:rsid w:val="00AA7B8D"/>
    <w:rsid w:val="00B31A03"/>
    <w:rsid w:val="00C87F17"/>
    <w:rsid w:val="00CF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5FD6A"/>
  <w15:chartTrackingRefBased/>
  <w15:docId w15:val="{5B327495-EEA7-4CB5-B448-D44FACA1F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7760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76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76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76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760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776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3</cp:revision>
  <dcterms:created xsi:type="dcterms:W3CDTF">2018-11-15T13:45:00Z</dcterms:created>
  <dcterms:modified xsi:type="dcterms:W3CDTF">2018-11-15T13:54:00Z</dcterms:modified>
</cp:coreProperties>
</file>